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15529" w14:textId="4F212833" w:rsidR="002D2D33" w:rsidRPr="00D61913" w:rsidRDefault="00BC460B" w:rsidP="002D2D33">
      <w:pPr>
        <w:rPr>
          <w:rFonts w:ascii="Times New Roman" w:hAnsi="Times New Roman"/>
          <w:b/>
          <w:bCs/>
          <w:sz w:val="28"/>
          <w:szCs w:val="28"/>
        </w:rPr>
      </w:pPr>
      <w:r w:rsidRPr="00C0420C">
        <w:rPr>
          <w:rFonts w:ascii="Times New Roman" w:hAnsi="Times New Roman" w:cs="Times New Roman"/>
          <w:b/>
          <w:bCs/>
          <w:i/>
          <w:iCs/>
          <w:szCs w:val="24"/>
        </w:rPr>
        <w:t xml:space="preserve">Supplementary: </w:t>
      </w:r>
      <w:r w:rsidR="002D2D33" w:rsidRPr="002D2D33">
        <w:rPr>
          <w:rFonts w:ascii="Times New Roman" w:hAnsi="Times New Roman"/>
          <w:b/>
          <w:bCs/>
          <w:szCs w:val="24"/>
        </w:rPr>
        <w:t>Advancing Screening Tool for Hospice Needs and End-of-Life Decision-making Process in the E</w:t>
      </w:r>
      <w:r w:rsidR="002D2D33" w:rsidRPr="002D2D33">
        <w:rPr>
          <w:rFonts w:ascii="Times New Roman" w:hAnsi="Times New Roman" w:hint="eastAsia"/>
          <w:b/>
          <w:bCs/>
          <w:szCs w:val="24"/>
        </w:rPr>
        <w:t>D</w:t>
      </w:r>
      <w:r w:rsidR="008C0F3E">
        <w:rPr>
          <w:rFonts w:ascii="Times New Roman" w:hAnsi="Times New Roman"/>
          <w:b/>
          <w:bCs/>
          <w:szCs w:val="24"/>
        </w:rPr>
        <w:t xml:space="preserve"> (emergency department)</w:t>
      </w:r>
    </w:p>
    <w:p w14:paraId="1089226F" w14:textId="741D05CB" w:rsidR="00BC460B" w:rsidRPr="002D2D33" w:rsidRDefault="00BC460B">
      <w:pPr>
        <w:widowControl/>
        <w:rPr>
          <w:rFonts w:ascii="Times New Roman" w:hAnsi="Times New Roman" w:cs="Times New Roman"/>
          <w:szCs w:val="24"/>
        </w:rPr>
      </w:pPr>
    </w:p>
    <w:p w14:paraId="2E6A9264" w14:textId="6B9304C3" w:rsidR="00584826" w:rsidRPr="00584826" w:rsidRDefault="00584826" w:rsidP="00807B16">
      <w:pPr>
        <w:widowControl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584826">
        <w:rPr>
          <w:rFonts w:ascii="Times New Roman" w:hAnsi="Times New Roman" w:cs="Times New Roman" w:hint="eastAsia"/>
          <w:b/>
          <w:bCs/>
          <w:szCs w:val="24"/>
        </w:rPr>
        <w:t>Ta</w:t>
      </w:r>
      <w:r w:rsidRPr="00584826">
        <w:rPr>
          <w:rFonts w:ascii="Times New Roman" w:hAnsi="Times New Roman" w:cs="Times New Roman"/>
          <w:b/>
          <w:bCs/>
          <w:szCs w:val="24"/>
        </w:rPr>
        <w:t xml:space="preserve">ipei City Hospital </w:t>
      </w:r>
    </w:p>
    <w:p w14:paraId="4293F229" w14:textId="21E20106" w:rsidR="00BC460B" w:rsidRDefault="00562CD2" w:rsidP="006D3980">
      <w:pPr>
        <w:widowControl/>
        <w:spacing w:line="360" w:lineRule="auto"/>
        <w:ind w:firstLineChars="236" w:firstLine="566"/>
        <w:rPr>
          <w:rFonts w:ascii="Times New Roman" w:hAnsi="Times New Roman" w:cs="Times New Roman"/>
          <w:szCs w:val="24"/>
        </w:rPr>
      </w:pPr>
      <w:r w:rsidRPr="00562CD2">
        <w:rPr>
          <w:rFonts w:ascii="Times New Roman" w:hAnsi="Times New Roman" w:cs="Times New Roman"/>
          <w:szCs w:val="24"/>
        </w:rPr>
        <w:t xml:space="preserve">Taipei City Hospital in Taipei, Taiwan, is a multi-faceted healthcare organization with several branches scattered throughout the city. The locations of Taipei City Hospital's branches are shown in Figure S1. The general </w:t>
      </w:r>
      <w:r w:rsidR="001A0546">
        <w:rPr>
          <w:rFonts w:ascii="Times New Roman" w:hAnsi="Times New Roman" w:cs="Times New Roman"/>
          <w:szCs w:val="24"/>
        </w:rPr>
        <w:t xml:space="preserve">medical </w:t>
      </w:r>
      <w:r w:rsidRPr="00562CD2">
        <w:rPr>
          <w:rFonts w:ascii="Times New Roman" w:hAnsi="Times New Roman" w:cs="Times New Roman"/>
          <w:szCs w:val="24"/>
        </w:rPr>
        <w:t>branches of the hospital include Heping Fuyou, Renai, Zhongxing, Zhongxiao</w:t>
      </w:r>
      <w:r>
        <w:rPr>
          <w:rFonts w:ascii="Times New Roman" w:hAnsi="Times New Roman" w:cs="Times New Roman"/>
          <w:szCs w:val="24"/>
        </w:rPr>
        <w:t>,</w:t>
      </w:r>
      <w:r w:rsidRPr="00562CD2">
        <w:rPr>
          <w:rFonts w:ascii="Times New Roman" w:hAnsi="Times New Roman" w:cs="Times New Roman"/>
          <w:szCs w:val="24"/>
        </w:rPr>
        <w:t xml:space="preserve"> and Yangming. These branches provide a wide range of medical services, including internal medicine, surgery, </w:t>
      </w:r>
      <w:r>
        <w:rPr>
          <w:rFonts w:ascii="Times New Roman" w:hAnsi="Times New Roman" w:cs="Times New Roman"/>
          <w:szCs w:val="24"/>
        </w:rPr>
        <w:t>pediatrics</w:t>
      </w:r>
      <w:r w:rsidRPr="00562CD2">
        <w:rPr>
          <w:rFonts w:ascii="Times New Roman" w:hAnsi="Times New Roman" w:cs="Times New Roman"/>
          <w:szCs w:val="24"/>
        </w:rPr>
        <w:t xml:space="preserve">, obstetrics and </w:t>
      </w:r>
      <w:r>
        <w:rPr>
          <w:rFonts w:ascii="Times New Roman" w:hAnsi="Times New Roman" w:cs="Times New Roman"/>
          <w:szCs w:val="24"/>
        </w:rPr>
        <w:t>gynecology</w:t>
      </w:r>
      <w:r w:rsidRPr="00562CD2">
        <w:rPr>
          <w:rFonts w:ascii="Times New Roman" w:hAnsi="Times New Roman" w:cs="Times New Roman"/>
          <w:szCs w:val="24"/>
        </w:rPr>
        <w:t>, neurology, rehabilitation, cardiovascular surgery, organ transplantation, emergency medicine, intensive care, geriatric care</w:t>
      </w:r>
      <w:r>
        <w:rPr>
          <w:rFonts w:ascii="Times New Roman" w:hAnsi="Times New Roman" w:cs="Times New Roman"/>
          <w:szCs w:val="24"/>
        </w:rPr>
        <w:t>,</w:t>
      </w:r>
      <w:r w:rsidRPr="00562CD2">
        <w:rPr>
          <w:rFonts w:ascii="Times New Roman" w:hAnsi="Times New Roman" w:cs="Times New Roman"/>
          <w:szCs w:val="24"/>
        </w:rPr>
        <w:t xml:space="preserve"> and palliative care. In addition, the </w:t>
      </w:r>
      <w:r w:rsidR="001A0546">
        <w:rPr>
          <w:rFonts w:ascii="Times New Roman" w:hAnsi="Times New Roman" w:cs="Times New Roman"/>
          <w:szCs w:val="24"/>
        </w:rPr>
        <w:t>special medical</w:t>
      </w:r>
      <w:r w:rsidRPr="00562CD2">
        <w:rPr>
          <w:rFonts w:ascii="Times New Roman" w:hAnsi="Times New Roman" w:cs="Times New Roman"/>
          <w:szCs w:val="24"/>
        </w:rPr>
        <w:t xml:space="preserve"> branches include </w:t>
      </w:r>
      <w:r w:rsidR="00EC2994">
        <w:rPr>
          <w:rFonts w:ascii="Times New Roman" w:hAnsi="Times New Roman" w:cs="Times New Roman"/>
          <w:szCs w:val="24"/>
        </w:rPr>
        <w:t xml:space="preserve">the </w:t>
      </w:r>
      <w:r w:rsidRPr="00562CD2">
        <w:rPr>
          <w:rFonts w:ascii="Times New Roman" w:hAnsi="Times New Roman" w:cs="Times New Roman"/>
          <w:szCs w:val="24"/>
        </w:rPr>
        <w:t xml:space="preserve">Songde Branch for psychiatric care, </w:t>
      </w:r>
      <w:r w:rsidR="00EC2994">
        <w:rPr>
          <w:rFonts w:ascii="Times New Roman" w:hAnsi="Times New Roman" w:cs="Times New Roman"/>
          <w:szCs w:val="24"/>
        </w:rPr>
        <w:t xml:space="preserve">the </w:t>
      </w:r>
      <w:r w:rsidRPr="00562CD2">
        <w:rPr>
          <w:rFonts w:ascii="Times New Roman" w:hAnsi="Times New Roman" w:cs="Times New Roman"/>
          <w:szCs w:val="24"/>
        </w:rPr>
        <w:t xml:space="preserve">Linsen Branch for traditional Chinese medicine care, and </w:t>
      </w:r>
      <w:r w:rsidR="00EC2994">
        <w:rPr>
          <w:rFonts w:ascii="Times New Roman" w:hAnsi="Times New Roman" w:cs="Times New Roman"/>
          <w:szCs w:val="24"/>
        </w:rPr>
        <w:t xml:space="preserve">the </w:t>
      </w:r>
      <w:r w:rsidRPr="00562CD2">
        <w:rPr>
          <w:rFonts w:ascii="Times New Roman" w:hAnsi="Times New Roman" w:cs="Times New Roman"/>
          <w:szCs w:val="24"/>
        </w:rPr>
        <w:t>Kunming Branch for chronic infectious disease management and drug addiction prevention and treatment.</w:t>
      </w:r>
      <w:r>
        <w:rPr>
          <w:rFonts w:ascii="Times New Roman" w:hAnsi="Times New Roman" w:cs="Times New Roman"/>
          <w:szCs w:val="24"/>
        </w:rPr>
        <w:t xml:space="preserve"> </w:t>
      </w:r>
      <w:r w:rsidR="00AC0B35">
        <w:rPr>
          <w:rFonts w:ascii="Times New Roman" w:hAnsi="Times New Roman" w:cs="Times New Roman" w:hint="eastAsia"/>
          <w:szCs w:val="24"/>
        </w:rPr>
        <w:t>A</w:t>
      </w:r>
      <w:r w:rsidR="00AC0B35">
        <w:rPr>
          <w:rFonts w:ascii="Times New Roman" w:hAnsi="Times New Roman" w:cs="Times New Roman"/>
          <w:szCs w:val="24"/>
        </w:rPr>
        <w:t>ll ED patients were collected from general branches of Taipei City Hospital in this study. The r</w:t>
      </w:r>
      <w:r w:rsidR="008A062F" w:rsidRPr="008A062F">
        <w:rPr>
          <w:rFonts w:ascii="Times New Roman" w:hAnsi="Times New Roman" w:cs="Times New Roman"/>
          <w:szCs w:val="24"/>
        </w:rPr>
        <w:t xml:space="preserve">elevant data from Taipei City Hospital are shown in Table </w:t>
      </w:r>
      <w:r w:rsidR="008A062F">
        <w:rPr>
          <w:rFonts w:ascii="Times New Roman" w:hAnsi="Times New Roman" w:cs="Times New Roman" w:hint="eastAsia"/>
          <w:szCs w:val="24"/>
        </w:rPr>
        <w:t>S</w:t>
      </w:r>
      <w:r w:rsidR="008A062F" w:rsidRPr="008A062F">
        <w:rPr>
          <w:rFonts w:ascii="Times New Roman" w:hAnsi="Times New Roman" w:cs="Times New Roman"/>
          <w:szCs w:val="24"/>
        </w:rPr>
        <w:t>1.</w:t>
      </w:r>
      <w:r w:rsidR="008A062F">
        <w:rPr>
          <w:rFonts w:ascii="Times New Roman" w:hAnsi="Times New Roman" w:cs="Times New Roman" w:hint="eastAsia"/>
          <w:szCs w:val="24"/>
        </w:rPr>
        <w:t xml:space="preserve"> </w:t>
      </w:r>
    </w:p>
    <w:p w14:paraId="2DC0C532" w14:textId="1937F334" w:rsidR="00242591" w:rsidRPr="003B5962" w:rsidRDefault="00242591" w:rsidP="004D3DEB">
      <w:pPr>
        <w:widowControl/>
        <w:spacing w:line="360" w:lineRule="auto"/>
        <w:rPr>
          <w:rFonts w:ascii="Times New Roman" w:hAnsi="Times New Roman" w:cs="Times New Roman"/>
          <w:b/>
          <w:bCs/>
          <w:color w:val="ED0000"/>
          <w:szCs w:val="24"/>
        </w:rPr>
      </w:pPr>
      <w:r w:rsidRPr="003B5962">
        <w:rPr>
          <w:rFonts w:ascii="Times New Roman" w:hAnsi="Times New Roman" w:cs="Times New Roman"/>
          <w:b/>
          <w:bCs/>
          <w:color w:val="ED0000"/>
          <w:szCs w:val="24"/>
        </w:rPr>
        <w:t xml:space="preserve">The </w:t>
      </w:r>
      <w:r w:rsidR="003B5962" w:rsidRPr="003B5962">
        <w:rPr>
          <w:rFonts w:ascii="Times New Roman" w:hAnsi="Times New Roman" w:cs="Times New Roman"/>
          <w:b/>
          <w:bCs/>
          <w:color w:val="ED0000"/>
          <w:szCs w:val="24"/>
        </w:rPr>
        <w:t xml:space="preserve">original </w:t>
      </w:r>
      <w:r w:rsidRPr="003B5962">
        <w:rPr>
          <w:rFonts w:ascii="Times New Roman" w:hAnsi="Times New Roman" w:cs="Times New Roman"/>
          <w:b/>
          <w:bCs/>
          <w:color w:val="ED0000"/>
          <w:szCs w:val="24"/>
        </w:rPr>
        <w:t>risk score and the validation for one-year mortality</w:t>
      </w:r>
    </w:p>
    <w:p w14:paraId="2F35CCA2" w14:textId="79E7B899" w:rsidR="00194343" w:rsidRPr="00194343" w:rsidRDefault="00C02DB1" w:rsidP="00194343">
      <w:pPr>
        <w:widowControl/>
        <w:spacing w:line="360" w:lineRule="auto"/>
        <w:ind w:firstLineChars="236" w:firstLine="566"/>
        <w:rPr>
          <w:rFonts w:ascii="Times New Roman" w:hAnsi="Times New Roman" w:cs="Times New Roman"/>
          <w:color w:val="FF0000"/>
          <w:szCs w:val="24"/>
        </w:rPr>
      </w:pPr>
      <w:r w:rsidRPr="00C02DB1">
        <w:rPr>
          <w:rFonts w:ascii="Times New Roman" w:hAnsi="Times New Roman" w:cs="Times New Roman"/>
          <w:color w:val="FF0000"/>
          <w:szCs w:val="24"/>
        </w:rPr>
        <w:t xml:space="preserve">Risk scores </w:t>
      </w:r>
      <w:r w:rsidR="00DA255C">
        <w:rPr>
          <w:rFonts w:ascii="Times New Roman" w:hAnsi="Times New Roman" w:cs="Times New Roman"/>
          <w:color w:val="FF0000"/>
          <w:szCs w:val="24"/>
        </w:rPr>
        <w:t>were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 developed</w:t>
      </w:r>
      <w:r w:rsidRPr="00C02DB1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Pr="00C02DB1">
        <w:rPr>
          <w:rFonts w:ascii="Times New Roman" w:hAnsi="Times New Roman" w:cs="Times New Roman"/>
          <w:color w:val="FF0000"/>
          <w:szCs w:val="24"/>
        </w:rPr>
        <w:t>in our previous study [1]: age (0.05 per year), qSOFA ≥ 2 (1</w:t>
      </w:r>
      <w:r>
        <w:rPr>
          <w:rFonts w:ascii="Times New Roman" w:hAnsi="Times New Roman" w:cs="Times New Roman"/>
          <w:color w:val="FF0000"/>
          <w:szCs w:val="24"/>
        </w:rPr>
        <w:t xml:space="preserve"> point</w:t>
      </w:r>
      <w:r w:rsidRPr="00C02DB1">
        <w:rPr>
          <w:rFonts w:ascii="Times New Roman" w:hAnsi="Times New Roman" w:cs="Times New Roman"/>
          <w:color w:val="FF0000"/>
          <w:szCs w:val="24"/>
        </w:rPr>
        <w:t>), Cancer (4</w:t>
      </w:r>
      <w:r>
        <w:rPr>
          <w:rFonts w:ascii="Times New Roman" w:hAnsi="Times New Roman" w:cs="Times New Roman"/>
          <w:color w:val="FF0000"/>
          <w:szCs w:val="24"/>
        </w:rPr>
        <w:t xml:space="preserve"> points</w:t>
      </w:r>
      <w:r w:rsidRPr="00C02DB1">
        <w:rPr>
          <w:rFonts w:ascii="Times New Roman" w:hAnsi="Times New Roman" w:cs="Times New Roman"/>
          <w:color w:val="FF0000"/>
          <w:szCs w:val="24"/>
        </w:rPr>
        <w:t>), E</w:t>
      </w:r>
      <w:r>
        <w:rPr>
          <w:rFonts w:ascii="Times New Roman" w:hAnsi="Times New Roman" w:cs="Times New Roman"/>
          <w:color w:val="FF0000"/>
          <w:szCs w:val="24"/>
        </w:rPr>
        <w:t>OCG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 Performance Status score ≥ 2 (2</w:t>
      </w:r>
      <w:r>
        <w:rPr>
          <w:rFonts w:ascii="Times New Roman" w:hAnsi="Times New Roman" w:cs="Times New Roman"/>
          <w:color w:val="FF0000"/>
          <w:szCs w:val="24"/>
        </w:rPr>
        <w:t xml:space="preserve"> points</w:t>
      </w:r>
      <w:r w:rsidRPr="00C02DB1">
        <w:rPr>
          <w:rFonts w:ascii="Times New Roman" w:hAnsi="Times New Roman" w:cs="Times New Roman"/>
          <w:color w:val="FF0000"/>
          <w:szCs w:val="24"/>
        </w:rPr>
        <w:t>), and D</w:t>
      </w:r>
      <w:r>
        <w:rPr>
          <w:rFonts w:ascii="Times New Roman" w:hAnsi="Times New Roman" w:cs="Times New Roman"/>
          <w:color w:val="FF0000"/>
          <w:szCs w:val="24"/>
        </w:rPr>
        <w:t>NR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 status (3</w:t>
      </w:r>
      <w:r>
        <w:rPr>
          <w:rFonts w:ascii="Times New Roman" w:hAnsi="Times New Roman" w:cs="Times New Roman"/>
          <w:color w:val="FF0000"/>
          <w:szCs w:val="24"/>
        </w:rPr>
        <w:t xml:space="preserve"> points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). The AUROC </w:t>
      </w:r>
      <w:r>
        <w:rPr>
          <w:rFonts w:ascii="Times New Roman" w:hAnsi="Times New Roman" w:cs="Times New Roman"/>
          <w:color w:val="FF0000"/>
          <w:szCs w:val="24"/>
        </w:rPr>
        <w:t>curve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 for our model w</w:t>
      </w:r>
      <w:r>
        <w:rPr>
          <w:rFonts w:ascii="Times New Roman" w:hAnsi="Times New Roman" w:cs="Times New Roman"/>
          <w:color w:val="FF0000"/>
          <w:szCs w:val="24"/>
        </w:rPr>
        <w:t>as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 0.707 (0.700-0.714) </w:t>
      </w:r>
      <w:r>
        <w:rPr>
          <w:rFonts w:ascii="Times New Roman" w:hAnsi="Times New Roman" w:cs="Times New Roman"/>
          <w:color w:val="FF0000"/>
          <w:szCs w:val="24"/>
        </w:rPr>
        <w:t>based</w:t>
      </w:r>
      <w:r w:rsidRPr="00C02DB1">
        <w:rPr>
          <w:rFonts w:ascii="Times New Roman" w:hAnsi="Times New Roman" w:cs="Times New Roman"/>
          <w:color w:val="FF0000"/>
          <w:szCs w:val="24"/>
        </w:rPr>
        <w:t xml:space="preserve"> on the </w:t>
      </w:r>
      <w:r w:rsidR="00DA255C">
        <w:rPr>
          <w:rFonts w:ascii="Times New Roman" w:hAnsi="Times New Roman" w:cs="Times New Roman"/>
          <w:color w:val="FF0000"/>
          <w:szCs w:val="24"/>
        </w:rPr>
        <w:t xml:space="preserve">all </w:t>
      </w:r>
      <w:r w:rsidRPr="00C02DB1">
        <w:rPr>
          <w:rFonts w:ascii="Times New Roman" w:hAnsi="Times New Roman" w:cs="Times New Roman"/>
          <w:color w:val="FF0000"/>
          <w:szCs w:val="24"/>
        </w:rPr>
        <w:t>validation cohort.</w:t>
      </w:r>
      <w:r w:rsidR="009F00B2">
        <w:rPr>
          <w:rFonts w:ascii="Times New Roman" w:hAnsi="Times New Roman" w:cs="Times New Roman"/>
          <w:color w:val="FF0000"/>
          <w:szCs w:val="24"/>
        </w:rPr>
        <w:t xml:space="preserve"> 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 xml:space="preserve">The </w:t>
      </w:r>
      <w:r w:rsidR="009F00B2">
        <w:rPr>
          <w:rFonts w:ascii="Times New Roman" w:hAnsi="Times New Roman" w:cs="Times New Roman"/>
          <w:color w:val="FF0000"/>
          <w:szCs w:val="24"/>
        </w:rPr>
        <w:t>1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>-year-mortality rates for these three categories, low risk (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>≦</w:t>
      </w:r>
      <w:r w:rsidR="00194343">
        <w:rPr>
          <w:rFonts w:ascii="Times New Roman" w:hAnsi="Times New Roman" w:cs="Times New Roman"/>
          <w:color w:val="FF0000"/>
          <w:szCs w:val="24"/>
        </w:rPr>
        <w:t>4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 xml:space="preserve"> points), intermediate risk (between </w:t>
      </w:r>
      <w:r w:rsidR="00194343">
        <w:rPr>
          <w:rFonts w:ascii="Times New Roman" w:hAnsi="Times New Roman" w:cs="Times New Roman"/>
          <w:color w:val="FF0000"/>
          <w:szCs w:val="24"/>
        </w:rPr>
        <w:t>4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 xml:space="preserve"> and 9), and high risk (more than 9 points), were </w:t>
      </w:r>
      <w:r w:rsidR="00194343" w:rsidRPr="00194343">
        <w:rPr>
          <w:rFonts w:ascii="Times New Roman" w:hAnsi="Times New Roman" w:cs="Times New Roman"/>
          <w:color w:val="FF0000"/>
          <w:szCs w:val="24"/>
        </w:rPr>
        <w:t>12.5%</w:t>
      </w:r>
      <w:r w:rsidR="00194343">
        <w:rPr>
          <w:rFonts w:ascii="Times New Roman" w:hAnsi="Times New Roman" w:cs="Times New Roman"/>
          <w:color w:val="FF0000"/>
          <w:szCs w:val="24"/>
        </w:rPr>
        <w:t xml:space="preserve"> </w:t>
      </w:r>
      <w:r w:rsidR="00194343" w:rsidRPr="00194343">
        <w:rPr>
          <w:rFonts w:ascii="Times New Roman" w:hAnsi="Times New Roman" w:cs="Times New Roman"/>
          <w:color w:val="FF0000"/>
          <w:szCs w:val="24"/>
        </w:rPr>
        <w:t>(12.2%-12.9)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 xml:space="preserve">, </w:t>
      </w:r>
      <w:r w:rsidR="00194343" w:rsidRPr="00194343">
        <w:rPr>
          <w:rFonts w:ascii="Times New Roman" w:hAnsi="Times New Roman" w:cs="Times New Roman"/>
          <w:color w:val="FF0000"/>
          <w:szCs w:val="24"/>
        </w:rPr>
        <w:t>26.8% (16.4%-27.2%)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 xml:space="preserve">, and </w:t>
      </w:r>
      <w:r w:rsidR="00194343" w:rsidRPr="00194343">
        <w:rPr>
          <w:rFonts w:ascii="Times New Roman" w:hAnsi="Times New Roman" w:cs="Times New Roman"/>
          <w:color w:val="FF0000"/>
          <w:szCs w:val="24"/>
        </w:rPr>
        <w:t>43.1% (42.2%-43.9%)</w:t>
      </w:r>
      <w:r w:rsidR="009F00B2" w:rsidRPr="009F00B2">
        <w:rPr>
          <w:rFonts w:ascii="Times New Roman" w:hAnsi="Times New Roman" w:cs="Times New Roman" w:hint="eastAsia"/>
          <w:color w:val="FF0000"/>
          <w:szCs w:val="24"/>
        </w:rPr>
        <w:t xml:space="preserve"> in the validation cohort, respectively.</w:t>
      </w:r>
      <w:r w:rsidR="00194343" w:rsidRPr="00194343">
        <w:t xml:space="preserve"> </w:t>
      </w:r>
    </w:p>
    <w:p w14:paraId="527B9581" w14:textId="38CA1B40" w:rsidR="004D3DEB" w:rsidRDefault="007E0DA0" w:rsidP="004D3DEB">
      <w:pPr>
        <w:widowControl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7E0DA0">
        <w:rPr>
          <w:rFonts w:ascii="Times New Roman" w:hAnsi="Times New Roman" w:cs="Times New Roman" w:hint="eastAsia"/>
          <w:b/>
          <w:bCs/>
          <w:szCs w:val="24"/>
        </w:rPr>
        <w:t>Th</w:t>
      </w:r>
      <w:r w:rsidRPr="007E0DA0">
        <w:rPr>
          <w:rFonts w:ascii="Times New Roman" w:hAnsi="Times New Roman" w:cs="Times New Roman"/>
          <w:b/>
          <w:bCs/>
          <w:szCs w:val="24"/>
        </w:rPr>
        <w:t xml:space="preserve">e </w:t>
      </w:r>
      <w:r w:rsidR="00242591" w:rsidRPr="00242591">
        <w:rPr>
          <w:rFonts w:ascii="Times New Roman" w:hAnsi="Times New Roman" w:cs="Times New Roman"/>
          <w:b/>
          <w:bCs/>
          <w:color w:val="ED0000"/>
          <w:szCs w:val="24"/>
        </w:rPr>
        <w:t>modified</w:t>
      </w:r>
      <w:r w:rsidR="00242591">
        <w:rPr>
          <w:rFonts w:ascii="Times New Roman" w:hAnsi="Times New Roman" w:cs="Times New Roman"/>
          <w:b/>
          <w:bCs/>
          <w:szCs w:val="24"/>
        </w:rPr>
        <w:t xml:space="preserve"> </w:t>
      </w:r>
      <w:r w:rsidRPr="007E0DA0">
        <w:rPr>
          <w:rFonts w:ascii="Times New Roman" w:hAnsi="Times New Roman" w:cs="Times New Roman"/>
          <w:b/>
          <w:bCs/>
          <w:szCs w:val="24"/>
        </w:rPr>
        <w:t>risk score</w:t>
      </w:r>
      <w:r w:rsidR="00756542">
        <w:rPr>
          <w:rFonts w:ascii="Times New Roman" w:hAnsi="Times New Roman" w:cs="Times New Roman"/>
          <w:b/>
          <w:bCs/>
          <w:szCs w:val="24"/>
        </w:rPr>
        <w:t xml:space="preserve"> and the validation for one-year </w:t>
      </w:r>
    </w:p>
    <w:p w14:paraId="3A9EE0F8" w14:textId="4466E10D" w:rsidR="00477B07" w:rsidRDefault="00621C86" w:rsidP="008C7FAD">
      <w:pPr>
        <w:widowControl/>
        <w:spacing w:line="360" w:lineRule="auto"/>
        <w:ind w:firstLineChars="236" w:firstLine="566"/>
      </w:pP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Patients’ admission age, cancer, DNR status, qSOFA </w:t>
      </w:r>
      <w:r w:rsidR="00DE3C5D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of </w:t>
      </w: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more than two, and PSS (Performance Status Score) </w:t>
      </w:r>
      <w:r w:rsidR="00DE3C5D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of </w:t>
      </w: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more than two were demonstrated the </w:t>
      </w:r>
      <w:r w:rsidR="00DE3C5D">
        <w:rPr>
          <w:rFonts w:ascii="Times New Roman" w:eastAsia="Times New Roman" w:hAnsi="Times New Roman" w:cs="Times New Roman"/>
          <w:szCs w:val="24"/>
          <w:u w:color="000000"/>
          <w:bdr w:val="nil"/>
        </w:rPr>
        <w:t>significant</w:t>
      </w: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 </w:t>
      </w:r>
      <w:r w:rsidR="008C0F3E">
        <w:rPr>
          <w:rFonts w:ascii="Times New Roman" w:eastAsia="Times New Roman" w:hAnsi="Times New Roman" w:cs="Times New Roman"/>
          <w:szCs w:val="24"/>
          <w:u w:color="000000"/>
          <w:bdr w:val="nil"/>
        </w:rPr>
        <w:t>predictors</w:t>
      </w: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 for 1-year mortality in the training cohort. Hence, the A-qCPR model was developed from the training </w:t>
      </w: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lastRenderedPageBreak/>
        <w:t xml:space="preserve">cohort: Age (0.05 points per year), qSOFA more than two (4 points), evidence of Cancer (5 points), ECOG Performance status score (ECOG-PS) more than two (2 points), and DNR status (2 points). Personalized risk scores </w:t>
      </w:r>
      <w:r w:rsidR="00DE3C5D">
        <w:rPr>
          <w:rFonts w:ascii="Times New Roman" w:eastAsia="Times New Roman" w:hAnsi="Times New Roman" w:cs="Times New Roman"/>
          <w:szCs w:val="24"/>
          <w:u w:color="000000"/>
          <w:bdr w:val="nil"/>
        </w:rPr>
        <w:t>were</w:t>
      </w:r>
      <w:r w:rsidRPr="00621C86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 calculated for each patient an</w:t>
      </w:r>
      <w:r w:rsidRPr="00621C86">
        <w:rPr>
          <w:rFonts w:ascii="Times New Roman" w:eastAsia="Times New Roman" w:hAnsi="Times New Roman" w:cs="Times New Roman" w:hint="eastAsia"/>
          <w:szCs w:val="24"/>
          <w:u w:color="000000"/>
          <w:bdr w:val="nil"/>
        </w:rPr>
        <w:t>d defined three risk categories: low risk (</w:t>
      </w:r>
      <w:r w:rsidRPr="00621C86">
        <w:rPr>
          <w:rFonts w:ascii="新細明體" w:eastAsia="新細明體" w:hAnsi="新細明體" w:cs="新細明體" w:hint="eastAsia"/>
          <w:szCs w:val="24"/>
          <w:u w:color="000000"/>
          <w:bdr w:val="nil"/>
        </w:rPr>
        <w:t>≦</w:t>
      </w:r>
      <w:r w:rsidRPr="00621C86">
        <w:rPr>
          <w:rFonts w:ascii="Times New Roman" w:eastAsia="Times New Roman" w:hAnsi="Times New Roman" w:cs="Times New Roman" w:hint="eastAsia"/>
          <w:szCs w:val="24"/>
          <w:u w:color="000000"/>
          <w:bdr w:val="nil"/>
        </w:rPr>
        <w:t>3 points), intermediate risk (between 3 and 9), and high risk (&gt; 9 points). Risk scores and the</w:t>
      </w:r>
      <w:r w:rsidR="00DE3C5D">
        <w:rPr>
          <w:rFonts w:ascii="Times New Roman" w:eastAsia="Times New Roman" w:hAnsi="Times New Roman" w:cs="Times New Roman"/>
          <w:szCs w:val="24"/>
          <w:u w:color="000000"/>
          <w:bdr w:val="nil"/>
        </w:rPr>
        <w:t xml:space="preserve"> </w:t>
      </w:r>
      <w:r w:rsidRPr="00621C86">
        <w:rPr>
          <w:rFonts w:ascii="Times New Roman" w:eastAsia="Times New Roman" w:hAnsi="Times New Roman" w:cs="Times New Roman" w:hint="eastAsia"/>
          <w:szCs w:val="24"/>
          <w:u w:color="000000"/>
          <w:bdr w:val="nil"/>
        </w:rPr>
        <w:t>probabilities of 1-year mortality in the training cohort are listed in Table 2.</w:t>
      </w:r>
      <w:r w:rsidRPr="00621C86">
        <w:t xml:space="preserve"> </w:t>
      </w:r>
      <w:r w:rsidR="00477B07" w:rsidRPr="00477B07">
        <w:rPr>
          <w:rFonts w:ascii="Times New Roman" w:hAnsi="Times New Roman" w:cs="Times New Roman"/>
          <w:color w:val="ED0000"/>
        </w:rPr>
        <w:t xml:space="preserve">Therefore, the logistic regression model equation can then be written as: </w:t>
      </w:r>
    </w:p>
    <w:p w14:paraId="1BD27945" w14:textId="674F4408" w:rsidR="00477B07" w:rsidRPr="00702448" w:rsidRDefault="00AA4DA9" w:rsidP="008C7FAD">
      <w:pPr>
        <w:widowControl/>
        <w:spacing w:line="360" w:lineRule="auto"/>
        <w:ind w:firstLineChars="236" w:firstLine="566"/>
        <w:rPr>
          <w:color w:val="ED0000"/>
        </w:rPr>
      </w:pPr>
      <w:r w:rsidRPr="00AA4DA9">
        <w:rPr>
          <w:color w:val="ED0000"/>
          <w:position w:val="-30"/>
        </w:rPr>
        <w:object w:dxaOrig="8100" w:dyaOrig="720" w14:anchorId="149CCA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pt;height:36pt" o:ole="">
            <v:imagedata r:id="rId8" o:title=""/>
          </v:shape>
          <o:OLEObject Type="Embed" ProgID="Equation.DSMT4" ShapeID="_x0000_i1025" DrawAspect="Content" ObjectID="_1769098883" r:id="rId9"/>
        </w:object>
      </w:r>
      <w:r w:rsidR="00477B07" w:rsidRPr="00702448">
        <w:rPr>
          <w:color w:val="ED0000"/>
        </w:rPr>
        <w:t xml:space="preserve"> </w:t>
      </w:r>
      <w:r w:rsidR="00931A8A" w:rsidRPr="00702448">
        <w:rPr>
          <w:color w:val="ED0000"/>
        </w:rPr>
        <w:t>.</w:t>
      </w:r>
    </w:p>
    <w:p w14:paraId="639021A9" w14:textId="7AC3835D" w:rsidR="00931A8A" w:rsidRPr="00702448" w:rsidRDefault="00931A8A" w:rsidP="00702448">
      <w:pPr>
        <w:widowControl/>
        <w:spacing w:line="360" w:lineRule="auto"/>
        <w:ind w:firstLineChars="236" w:firstLine="566"/>
        <w:rPr>
          <w:rFonts w:ascii="Times New Roman" w:hAnsi="Times New Roman" w:cs="Times New Roman"/>
          <w:color w:val="ED0000"/>
        </w:rPr>
      </w:pPr>
      <w:r w:rsidRPr="00702448">
        <w:rPr>
          <w:rFonts w:ascii="Times New Roman" w:hAnsi="Times New Roman" w:cs="Times New Roman"/>
          <w:color w:val="ED0000"/>
        </w:rPr>
        <w:t xml:space="preserve">Where </w:t>
      </w:r>
      <w:r w:rsidR="00702448" w:rsidRPr="00702448">
        <w:rPr>
          <w:rFonts w:ascii="Times New Roman" w:hAnsi="Times New Roman" w:cs="Times New Roman"/>
          <w:color w:val="ED0000"/>
        </w:rPr>
        <w:t>X</w:t>
      </w:r>
      <w:r w:rsidR="00702448" w:rsidRPr="00702448">
        <w:rPr>
          <w:rFonts w:ascii="Times New Roman" w:hAnsi="Times New Roman" w:cs="Times New Roman"/>
          <w:color w:val="ED0000"/>
          <w:vertAlign w:val="subscript"/>
        </w:rPr>
        <w:t>1-5</w:t>
      </w:r>
      <w:r w:rsidR="00702448" w:rsidRPr="00702448">
        <w:rPr>
          <w:rFonts w:ascii="Times New Roman" w:hAnsi="Times New Roman" w:cs="Times New Roman"/>
          <w:color w:val="ED0000"/>
        </w:rPr>
        <w:t xml:space="preserve"> denotes Age, qSOFA, ECOG-PS, DNR status, and Cancer respectively.</w:t>
      </w:r>
      <w:r w:rsidR="00702448">
        <w:rPr>
          <w:rFonts w:ascii="Times New Roman" w:hAnsi="Times New Roman" w:cs="Times New Roman"/>
          <w:color w:val="ED0000"/>
        </w:rPr>
        <w:t xml:space="preserve"> </w:t>
      </w:r>
    </w:p>
    <w:p w14:paraId="7D7B74AE" w14:textId="29B05749" w:rsidR="004D3DEB" w:rsidRDefault="00477B07" w:rsidP="008C7FAD">
      <w:pPr>
        <w:widowControl/>
        <w:spacing w:line="360" w:lineRule="auto"/>
        <w:ind w:firstLineChars="236" w:firstLine="566"/>
      </w:pPr>
      <w:r>
        <w:t xml:space="preserve"> </w:t>
      </w:r>
    </w:p>
    <w:p w14:paraId="580DF688" w14:textId="77777777" w:rsidR="00443B70" w:rsidRDefault="00443B70" w:rsidP="008C7FAD">
      <w:pPr>
        <w:widowControl/>
        <w:spacing w:line="360" w:lineRule="auto"/>
        <w:ind w:firstLineChars="236" w:firstLine="566"/>
        <w:rPr>
          <w:rFonts w:ascii="Times New Roman" w:hAnsi="Times New Roman" w:cs="Times New Roman"/>
          <w:szCs w:val="24"/>
        </w:rPr>
      </w:pPr>
    </w:p>
    <w:p w14:paraId="7F9C326E" w14:textId="77777777" w:rsidR="008C7FAD" w:rsidRDefault="008C7FAD" w:rsidP="008C7FAD">
      <w:pPr>
        <w:widowControl/>
        <w:spacing w:line="360" w:lineRule="auto"/>
        <w:ind w:firstLineChars="236" w:firstLine="566"/>
        <w:rPr>
          <w:rFonts w:ascii="Times New Roman" w:hAnsi="Times New Roman" w:cs="Times New Roman"/>
          <w:szCs w:val="24"/>
        </w:rPr>
      </w:pPr>
    </w:p>
    <w:p w14:paraId="0ADA7873" w14:textId="77777777" w:rsidR="00902913" w:rsidRDefault="00902913" w:rsidP="008C7FAD">
      <w:pPr>
        <w:widowControl/>
        <w:spacing w:line="360" w:lineRule="auto"/>
        <w:ind w:firstLineChars="236" w:firstLine="566"/>
        <w:rPr>
          <w:rFonts w:ascii="Times New Roman" w:hAnsi="Times New Roman" w:cs="Times New Roman"/>
          <w:szCs w:val="24"/>
        </w:rPr>
      </w:pPr>
    </w:p>
    <w:p w14:paraId="4EBE4BA0" w14:textId="77777777" w:rsidR="00902913" w:rsidRDefault="00902913" w:rsidP="008C7FAD">
      <w:pPr>
        <w:widowControl/>
        <w:spacing w:line="360" w:lineRule="auto"/>
        <w:ind w:firstLineChars="236" w:firstLine="566"/>
        <w:rPr>
          <w:rFonts w:ascii="Times New Roman" w:hAnsi="Times New Roman" w:cs="Times New Roman"/>
          <w:szCs w:val="24"/>
        </w:rPr>
      </w:pPr>
    </w:p>
    <w:p w14:paraId="0BC54438" w14:textId="6BAA408E" w:rsidR="00031964" w:rsidRPr="00E83A7E" w:rsidRDefault="00031964" w:rsidP="00031964">
      <w:pPr>
        <w:rPr>
          <w:rFonts w:ascii="Times New Roman" w:hAnsi="Times New Roman" w:cs="Times New Roman"/>
          <w:szCs w:val="24"/>
        </w:rPr>
      </w:pPr>
      <w:r w:rsidRPr="00E83A7E">
        <w:rPr>
          <w:rFonts w:ascii="Times New Roman" w:hAnsi="Times New Roman" w:cs="Times New Roman"/>
          <w:szCs w:val="24"/>
        </w:rPr>
        <w:t xml:space="preserve">Table </w:t>
      </w:r>
      <w:r w:rsidR="002B5750">
        <w:rPr>
          <w:rFonts w:ascii="Times New Roman" w:hAnsi="Times New Roman" w:cs="Times New Roman"/>
          <w:szCs w:val="24"/>
        </w:rPr>
        <w:t>S</w:t>
      </w:r>
      <w:r w:rsidRPr="00E83A7E">
        <w:rPr>
          <w:rFonts w:ascii="Times New Roman" w:hAnsi="Times New Roman" w:cs="Times New Roman"/>
          <w:szCs w:val="24"/>
        </w:rPr>
        <w:t xml:space="preserve">1. </w:t>
      </w:r>
      <w:r w:rsidR="00737B3D">
        <w:rPr>
          <w:rFonts w:ascii="Times New Roman" w:eastAsia="MyriadPro-SemiboldSemiCn" w:hAnsi="Times New Roman" w:cs="Times New Roman"/>
          <w:kern w:val="0"/>
          <w:szCs w:val="24"/>
        </w:rPr>
        <w:t>Taipei City Hospital</w:t>
      </w:r>
      <w:r w:rsidRPr="00E83A7E">
        <w:rPr>
          <w:rFonts w:ascii="Times New Roman" w:eastAsia="MyriadPro-SemiboldSemiCn" w:hAnsi="Times New Roman" w:cs="Times New Roman"/>
          <w:kern w:val="0"/>
          <w:szCs w:val="24"/>
        </w:rPr>
        <w:t xml:space="preserve"> </w:t>
      </w:r>
      <w:r w:rsidR="00667305">
        <w:rPr>
          <w:rFonts w:ascii="Times New Roman" w:eastAsia="MyriadPro-SemiboldSemiCn" w:hAnsi="Times New Roman" w:cs="Times New Roman"/>
          <w:kern w:val="0"/>
          <w:szCs w:val="24"/>
        </w:rPr>
        <w:t>profiles</w:t>
      </w:r>
    </w:p>
    <w:tbl>
      <w:tblPr>
        <w:tblStyle w:val="a3"/>
        <w:tblW w:w="107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Freq: 單因子次數"/>
      </w:tblPr>
      <w:tblGrid>
        <w:gridCol w:w="2268"/>
        <w:gridCol w:w="1134"/>
        <w:gridCol w:w="1559"/>
        <w:gridCol w:w="1134"/>
        <w:gridCol w:w="1560"/>
        <w:gridCol w:w="1230"/>
        <w:gridCol w:w="1885"/>
      </w:tblGrid>
      <w:tr w:rsidR="0042012F" w:rsidRPr="00E83A7E" w14:paraId="3A20302A" w14:textId="410541AD" w:rsidTr="0090418B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9D6BFE8" w14:textId="77777777" w:rsidR="0042012F" w:rsidRPr="00E83A7E" w:rsidRDefault="0042012F" w:rsidP="00D610E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04B7676" w14:textId="69C52F2B" w:rsidR="0042012F" w:rsidRPr="00E83A7E" w:rsidRDefault="0042012F" w:rsidP="003003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 branc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9D1DA08" w14:textId="7B48773A" w:rsidR="0042012F" w:rsidRDefault="0042012F" w:rsidP="005C0C8F">
            <w:pPr>
              <w:jc w:val="center"/>
              <w:rPr>
                <w:rFonts w:ascii="Times New Roman" w:eastAsia="MyriadPro-SemiboldSemiC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 branc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9C0C9FD" w14:textId="3FDF4CA1" w:rsidR="0042012F" w:rsidRDefault="0042012F" w:rsidP="005C0C8F">
            <w:pPr>
              <w:jc w:val="center"/>
              <w:rPr>
                <w:rFonts w:ascii="Times New Roman" w:eastAsia="MyriadPro-SemiboldSemiC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 branch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D999F28" w14:textId="28B715D6" w:rsidR="0042012F" w:rsidRDefault="0042012F" w:rsidP="005C0C8F">
            <w:pPr>
              <w:jc w:val="center"/>
              <w:rPr>
                <w:rFonts w:ascii="Times New Roman" w:eastAsia="MyriadPro-SemiboldSemiC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 branch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5C5E4A2A" w14:textId="7285C293" w:rsidR="0042012F" w:rsidRDefault="0042012F" w:rsidP="005C0C8F">
            <w:pPr>
              <w:jc w:val="center"/>
              <w:rPr>
                <w:rFonts w:ascii="Times New Roman" w:eastAsia="MyriadPro-SemiboldSemiC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 branch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01B5530F" w14:textId="01CD2B92" w:rsidR="0042012F" w:rsidRDefault="0042012F" w:rsidP="005C0C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</w:tr>
      <w:tr w:rsidR="0042012F" w:rsidRPr="00E83A7E" w14:paraId="0AA2916F" w14:textId="24400552" w:rsidTr="0090418B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FE4A115" w14:textId="0626AABD" w:rsidR="0042012F" w:rsidRPr="00E83A7E" w:rsidRDefault="0042012F" w:rsidP="00D610E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ute care beds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290A4129" w14:textId="4F070653" w:rsidR="0042012F" w:rsidRPr="00E83A7E" w:rsidRDefault="0042012F" w:rsidP="00D610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316128E6" w14:textId="26AF16D0" w:rsidR="0042012F" w:rsidRDefault="0042012F" w:rsidP="00D610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4F9B157" w14:textId="32C617BB" w:rsidR="0042012F" w:rsidRDefault="0042012F" w:rsidP="00D610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340A73F2" w14:textId="49F1DAE1" w:rsidR="0042012F" w:rsidRDefault="0042012F" w:rsidP="00D610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</w:tcPr>
          <w:p w14:paraId="20ABC193" w14:textId="13D30D2A" w:rsidR="0042012F" w:rsidRDefault="0042012F" w:rsidP="00D610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885" w:type="dxa"/>
            <w:tcBorders>
              <w:top w:val="single" w:sz="12" w:space="0" w:color="auto"/>
              <w:bottom w:val="nil"/>
            </w:tcBorders>
          </w:tcPr>
          <w:p w14:paraId="4718EE56" w14:textId="2A227736" w:rsidR="0042012F" w:rsidRDefault="0042012F" w:rsidP="00D610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385</w:t>
            </w:r>
          </w:p>
        </w:tc>
      </w:tr>
      <w:tr w:rsidR="0042012F" w:rsidRPr="00E83A7E" w14:paraId="414E3613" w14:textId="227C3807" w:rsidTr="0090418B">
        <w:tc>
          <w:tcPr>
            <w:tcW w:w="2268" w:type="dxa"/>
            <w:tcBorders>
              <w:top w:val="nil"/>
              <w:bottom w:val="nil"/>
            </w:tcBorders>
          </w:tcPr>
          <w:p w14:paraId="5DB92D5A" w14:textId="18CB157A" w:rsidR="0042012F" w:rsidRPr="00E83A7E" w:rsidRDefault="0042012F" w:rsidP="002C50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CU be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629C6E" w14:textId="7AAACB30" w:rsidR="0042012F" w:rsidRPr="00E83A7E" w:rsidRDefault="0042012F" w:rsidP="00353D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1D099F" w14:textId="260B0401" w:rsidR="0042012F" w:rsidRDefault="0042012F" w:rsidP="00353D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8B3929" w14:textId="557FF988" w:rsidR="0042012F" w:rsidRDefault="0042012F" w:rsidP="00353D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CF58C5" w14:textId="4FBD4E4F" w:rsidR="0042012F" w:rsidRDefault="0042012F" w:rsidP="00353D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679CDF8" w14:textId="1EB9AB2C" w:rsidR="0042012F" w:rsidRDefault="0042012F" w:rsidP="00353D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27E35C5" w14:textId="0B6647E1" w:rsidR="0042012F" w:rsidRDefault="0042012F" w:rsidP="00353D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42012F" w:rsidRPr="00E83A7E" w14:paraId="299440EE" w14:textId="0EE17626" w:rsidTr="0090418B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76405F8" w14:textId="6DE04C51" w:rsidR="0042012F" w:rsidRDefault="0042012F" w:rsidP="00C04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57039A">
              <w:rPr>
                <w:rFonts w:ascii="Times New Roman" w:hAnsi="Times New Roman" w:cs="Times New Roman"/>
                <w:szCs w:val="24"/>
              </w:rPr>
              <w:t xml:space="preserve">nnual </w:t>
            </w: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D visits, 2017 ~2020</w:t>
            </w:r>
          </w:p>
          <w:p w14:paraId="2CB8B542" w14:textId="6BE4D05B" w:rsidR="0042012F" w:rsidRPr="00E83A7E" w:rsidRDefault="0042012F" w:rsidP="00C04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50E7FDD" w14:textId="180A222D" w:rsidR="0042012F" w:rsidRPr="00E83A7E" w:rsidRDefault="0042012F" w:rsidP="00C042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4C0F">
              <w:rPr>
                <w:rFonts w:ascii="Times New Roman" w:hAnsi="Times New Roman" w:cs="Times New Roman"/>
                <w:szCs w:val="24"/>
              </w:rPr>
              <w:t>35,681</w:t>
            </w:r>
            <w:r>
              <w:rPr>
                <w:rFonts w:ascii="Times New Roman" w:hAnsi="Times New Roman" w:cs="Times New Roman"/>
                <w:szCs w:val="24"/>
              </w:rPr>
              <w:t xml:space="preserve"> (2,982.9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584C27C9" w14:textId="4BF5E165" w:rsidR="0042012F" w:rsidRDefault="0042012F" w:rsidP="00C042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4C0F">
              <w:rPr>
                <w:rFonts w:ascii="Times New Roman" w:hAnsi="Times New Roman" w:cs="Times New Roman"/>
                <w:szCs w:val="24"/>
              </w:rPr>
              <w:t>55,735</w:t>
            </w:r>
            <w:r>
              <w:rPr>
                <w:rFonts w:ascii="Times New Roman" w:hAnsi="Times New Roman" w:cs="Times New Roman"/>
                <w:szCs w:val="24"/>
              </w:rPr>
              <w:t xml:space="preserve"> (7,006.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C9F3670" w14:textId="1143FC00" w:rsidR="0042012F" w:rsidRDefault="0042012F" w:rsidP="00C042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4C0F">
              <w:rPr>
                <w:rFonts w:ascii="Times New Roman" w:hAnsi="Times New Roman" w:cs="Times New Roman"/>
                <w:color w:val="000000"/>
              </w:rPr>
              <w:t xml:space="preserve">41,344 </w:t>
            </w:r>
            <w:r>
              <w:rPr>
                <w:rFonts w:ascii="Times New Roman" w:hAnsi="Times New Roman" w:cs="Times New Roman"/>
                <w:color w:val="000000"/>
              </w:rPr>
              <w:t>(3,978.6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02F86086" w14:textId="6D770ED6" w:rsidR="0042012F" w:rsidRDefault="0042012F" w:rsidP="00C042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4C0F">
              <w:rPr>
                <w:rFonts w:ascii="Times New Roman" w:hAnsi="Times New Roman" w:cs="Times New Roman"/>
                <w:szCs w:val="24"/>
              </w:rPr>
              <w:t>22,768</w:t>
            </w:r>
            <w:r>
              <w:rPr>
                <w:rFonts w:ascii="Times New Roman" w:hAnsi="Times New Roman" w:cs="Times New Roman"/>
                <w:szCs w:val="24"/>
              </w:rPr>
              <w:t xml:space="preserve"> (1,856.0)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vAlign w:val="center"/>
          </w:tcPr>
          <w:p w14:paraId="0D9BB5A5" w14:textId="143B0644" w:rsidR="0042012F" w:rsidRDefault="0042012F" w:rsidP="0042012F">
            <w:pPr>
              <w:ind w:leftChars="-4" w:left="-10" w:firstLineChars="4" w:firstLine="10"/>
              <w:jc w:val="center"/>
              <w:rPr>
                <w:rFonts w:ascii="Times New Roman" w:hAnsi="Times New Roman" w:cs="Times New Roman"/>
                <w:szCs w:val="24"/>
              </w:rPr>
            </w:pPr>
            <w:r w:rsidRPr="000B4C0F">
              <w:rPr>
                <w:rFonts w:ascii="Times New Roman" w:hAnsi="Times New Roman" w:cs="Times New Roman"/>
                <w:color w:val="000000"/>
              </w:rPr>
              <w:t>28,814</w:t>
            </w:r>
            <w:r>
              <w:rPr>
                <w:rFonts w:ascii="Times New Roman" w:hAnsi="Times New Roman" w:cs="Times New Roman"/>
                <w:color w:val="000000"/>
              </w:rPr>
              <w:t xml:space="preserve"> (2,573.7)</w:t>
            </w:r>
          </w:p>
        </w:tc>
        <w:tc>
          <w:tcPr>
            <w:tcW w:w="1885" w:type="dxa"/>
            <w:tcBorders>
              <w:top w:val="nil"/>
              <w:bottom w:val="single" w:sz="12" w:space="0" w:color="auto"/>
            </w:tcBorders>
            <w:vAlign w:val="center"/>
          </w:tcPr>
          <w:p w14:paraId="3A6B3E3D" w14:textId="77777777" w:rsidR="0042012F" w:rsidRPr="0042012F" w:rsidRDefault="0042012F" w:rsidP="0042012F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12F">
              <w:rPr>
                <w:rFonts w:ascii="Times New Roman" w:hAnsi="Times New Roman" w:cs="Times New Roman"/>
                <w:color w:val="000000"/>
              </w:rPr>
              <w:t xml:space="preserve">55,735 </w:t>
            </w:r>
          </w:p>
          <w:p w14:paraId="7A7E5064" w14:textId="3F3F6B20" w:rsidR="0042012F" w:rsidRPr="000B4C0F" w:rsidRDefault="0042012F" w:rsidP="004201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12F">
              <w:rPr>
                <w:rFonts w:ascii="Times New Roman" w:hAnsi="Times New Roman" w:cs="Times New Roman"/>
                <w:color w:val="000000"/>
              </w:rPr>
              <w:t>(7006.5)</w:t>
            </w:r>
          </w:p>
        </w:tc>
      </w:tr>
    </w:tbl>
    <w:p w14:paraId="3B941C0D" w14:textId="0A3A711F" w:rsidR="00031964" w:rsidRDefault="00F93C93" w:rsidP="00BB42C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A</w:t>
      </w:r>
      <w:r w:rsidR="00BB42C1" w:rsidRPr="00BB42C1">
        <w:rPr>
          <w:rFonts w:ascii="Times New Roman" w:hAnsi="Times New Roman" w:cs="Times New Roman"/>
          <w:szCs w:val="24"/>
        </w:rPr>
        <w:t xml:space="preserve"> </w:t>
      </w:r>
      <w:r w:rsidR="00B519BA">
        <w:rPr>
          <w:rFonts w:ascii="Times New Roman" w:hAnsi="Times New Roman" w:cs="Times New Roman"/>
          <w:szCs w:val="24"/>
        </w:rPr>
        <w:t>branch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Ren</w:t>
      </w:r>
      <w:r w:rsidR="00BB42C1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/>
          <w:szCs w:val="24"/>
        </w:rPr>
        <w:t xml:space="preserve">i branch, Taipei City Hospital; </w:t>
      </w:r>
      <w:r>
        <w:rPr>
          <w:rFonts w:ascii="Times New Roman" w:hAnsi="Times New Roman" w:cs="Times New Roman" w:hint="eastAsia"/>
          <w:szCs w:val="24"/>
        </w:rPr>
        <w:t>B</w:t>
      </w:r>
      <w:r w:rsidR="00BB42C1" w:rsidRPr="00BB42C1">
        <w:rPr>
          <w:rFonts w:ascii="Times New Roman" w:hAnsi="Times New Roman" w:cs="Times New Roman"/>
          <w:szCs w:val="24"/>
        </w:rPr>
        <w:t xml:space="preserve"> </w:t>
      </w:r>
      <w:r w:rsidR="00B519BA">
        <w:rPr>
          <w:rFonts w:ascii="Times New Roman" w:hAnsi="Times New Roman" w:cs="Times New Roman"/>
          <w:szCs w:val="24"/>
        </w:rPr>
        <w:t>branch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Heping Fuyou branch, Taipei City Hospital; </w:t>
      </w:r>
      <w:r>
        <w:rPr>
          <w:rFonts w:ascii="Times New Roman" w:hAnsi="Times New Roman" w:cs="Times New Roman" w:hint="eastAsia"/>
          <w:szCs w:val="24"/>
        </w:rPr>
        <w:t>C</w:t>
      </w:r>
      <w:r w:rsidR="00BB42C1" w:rsidRPr="00BB42C1">
        <w:rPr>
          <w:rFonts w:ascii="Times New Roman" w:hAnsi="Times New Roman" w:cs="Times New Roman"/>
          <w:szCs w:val="24"/>
        </w:rPr>
        <w:t xml:space="preserve"> </w:t>
      </w:r>
      <w:r w:rsidR="00B519BA">
        <w:rPr>
          <w:rFonts w:ascii="Times New Roman" w:hAnsi="Times New Roman" w:cs="Times New Roman"/>
          <w:szCs w:val="24"/>
        </w:rPr>
        <w:t>branch:</w:t>
      </w:r>
      <w:r w:rsidR="00BB42C1">
        <w:rPr>
          <w:rFonts w:ascii="Times New Roman" w:hAnsi="Times New Roman" w:cs="Times New Roman"/>
          <w:szCs w:val="24"/>
        </w:rPr>
        <w:t xml:space="preserve"> </w:t>
      </w:r>
      <w:r w:rsidR="000B4C0F">
        <w:rPr>
          <w:rFonts w:ascii="Times New Roman" w:hAnsi="Times New Roman" w:cs="Times New Roman"/>
          <w:szCs w:val="24"/>
        </w:rPr>
        <w:t xml:space="preserve">Zhongxiao </w:t>
      </w:r>
      <w:r>
        <w:rPr>
          <w:rFonts w:ascii="Times New Roman" w:hAnsi="Times New Roman" w:cs="Times New Roman"/>
          <w:szCs w:val="24"/>
        </w:rPr>
        <w:t>branch, Taipei City Hospital;</w:t>
      </w:r>
      <w:r>
        <w:rPr>
          <w:rFonts w:ascii="Times New Roman" w:hAnsi="Times New Roman" w:cs="Times New Roman" w:hint="eastAsia"/>
          <w:szCs w:val="24"/>
        </w:rPr>
        <w:t xml:space="preserve"> D</w:t>
      </w:r>
      <w:r w:rsidR="00BB42C1" w:rsidRPr="00BB42C1">
        <w:rPr>
          <w:rFonts w:ascii="Times New Roman" w:hAnsi="Times New Roman" w:cs="Times New Roman"/>
          <w:szCs w:val="24"/>
        </w:rPr>
        <w:t xml:space="preserve"> </w:t>
      </w:r>
      <w:r w:rsidR="00B519BA">
        <w:rPr>
          <w:rFonts w:ascii="Times New Roman" w:hAnsi="Times New Roman" w:cs="Times New Roman"/>
          <w:szCs w:val="24"/>
        </w:rPr>
        <w:t>branch</w:t>
      </w:r>
      <w:r>
        <w:rPr>
          <w:rFonts w:ascii="Times New Roman" w:hAnsi="Times New Roman" w:cs="Times New Roman" w:hint="eastAsia"/>
          <w:szCs w:val="24"/>
        </w:rPr>
        <w:t>:</w:t>
      </w:r>
      <w:r w:rsidR="000B4C0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Yangming branch, Taipei City Hospital;</w:t>
      </w:r>
      <w:r>
        <w:rPr>
          <w:rFonts w:ascii="Times New Roman" w:hAnsi="Times New Roman" w:cs="Times New Roman" w:hint="eastAsia"/>
          <w:szCs w:val="24"/>
        </w:rPr>
        <w:t xml:space="preserve"> E</w:t>
      </w:r>
      <w:r w:rsidR="00B519BA" w:rsidRPr="00B519BA">
        <w:rPr>
          <w:rFonts w:ascii="Times New Roman" w:hAnsi="Times New Roman" w:cs="Times New Roman"/>
          <w:szCs w:val="24"/>
        </w:rPr>
        <w:t xml:space="preserve"> </w:t>
      </w:r>
      <w:r w:rsidR="00B519BA">
        <w:rPr>
          <w:rFonts w:ascii="Times New Roman" w:hAnsi="Times New Roman" w:cs="Times New Roman"/>
          <w:szCs w:val="24"/>
        </w:rPr>
        <w:t>branch</w:t>
      </w:r>
      <w:r>
        <w:rPr>
          <w:rFonts w:ascii="Times New Roman" w:hAnsi="Times New Roman" w:cs="Times New Roman" w:hint="eastAsia"/>
          <w:szCs w:val="24"/>
        </w:rPr>
        <w:t>:</w:t>
      </w:r>
      <w:r w:rsidR="000B4C0F">
        <w:rPr>
          <w:rFonts w:ascii="Times New Roman" w:hAnsi="Times New Roman" w:cs="Times New Roman"/>
          <w:szCs w:val="24"/>
        </w:rPr>
        <w:t xml:space="preserve"> Zhongxing</w:t>
      </w:r>
      <w:r>
        <w:rPr>
          <w:rFonts w:ascii="Times New Roman" w:hAnsi="Times New Roman" w:cs="Times New Roman"/>
          <w:szCs w:val="24"/>
        </w:rPr>
        <w:t xml:space="preserve"> branch, Taipei City Hospital.</w:t>
      </w:r>
      <w:r w:rsidR="00E544C1" w:rsidRPr="00E83A7E">
        <w:rPr>
          <w:rFonts w:ascii="Times New Roman" w:hAnsi="Times New Roman" w:cs="Times New Roman" w:hint="eastAsia"/>
          <w:szCs w:val="24"/>
        </w:rPr>
        <w:t xml:space="preserve"> </w:t>
      </w:r>
    </w:p>
    <w:p w14:paraId="5257C50F" w14:textId="71EBD085" w:rsidR="0083122C" w:rsidRDefault="0061445B" w:rsidP="00BB42C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I</w:t>
      </w:r>
      <w:r>
        <w:rPr>
          <w:rFonts w:ascii="Times New Roman" w:hAnsi="Times New Roman" w:cs="Times New Roman"/>
          <w:szCs w:val="24"/>
        </w:rPr>
        <w:t xml:space="preserve">CU: </w:t>
      </w:r>
      <w:r w:rsidRPr="0061445B">
        <w:rPr>
          <w:rFonts w:ascii="Times New Roman" w:hAnsi="Times New Roman" w:cs="Times New Roman"/>
          <w:szCs w:val="24"/>
        </w:rPr>
        <w:t>Intensive Care Unit</w:t>
      </w:r>
      <w:r w:rsidR="00F95561">
        <w:rPr>
          <w:rFonts w:ascii="Times New Roman" w:hAnsi="Times New Roman" w:cs="Times New Roman"/>
          <w:szCs w:val="24"/>
        </w:rPr>
        <w:t xml:space="preserve">; </w:t>
      </w:r>
      <w:r w:rsidR="000A52D2" w:rsidRPr="000A52D2">
        <w:rPr>
          <w:rFonts w:ascii="Times New Roman" w:hAnsi="Times New Roman" w:cs="Times New Roman"/>
          <w:color w:val="FF0000"/>
          <w:szCs w:val="24"/>
        </w:rPr>
        <w:t>ED: emergency department;</w:t>
      </w:r>
      <w:r w:rsidR="000A52D2">
        <w:rPr>
          <w:rFonts w:ascii="Times New Roman" w:hAnsi="Times New Roman" w:cs="Times New Roman"/>
          <w:szCs w:val="24"/>
        </w:rPr>
        <w:t xml:space="preserve"> </w:t>
      </w:r>
      <w:r w:rsidR="00F95561">
        <w:rPr>
          <w:rFonts w:ascii="Times New Roman" w:hAnsi="Times New Roman" w:cs="Times New Roman"/>
          <w:szCs w:val="24"/>
        </w:rPr>
        <w:t>SD:</w:t>
      </w:r>
      <w:r w:rsidR="00F95561" w:rsidRPr="00F95561">
        <w:t xml:space="preserve"> </w:t>
      </w:r>
      <w:r w:rsidR="00F95561" w:rsidRPr="00F95561">
        <w:rPr>
          <w:rFonts w:ascii="Times New Roman" w:hAnsi="Times New Roman" w:cs="Times New Roman"/>
          <w:szCs w:val="24"/>
        </w:rPr>
        <w:t>Standard deviation</w:t>
      </w:r>
      <w:r w:rsidR="00F95561">
        <w:rPr>
          <w:rFonts w:ascii="Times New Roman" w:hAnsi="Times New Roman" w:cs="Times New Roman"/>
          <w:szCs w:val="24"/>
        </w:rPr>
        <w:t>.</w:t>
      </w:r>
    </w:p>
    <w:p w14:paraId="38E46541" w14:textId="3B7EC718" w:rsidR="0083122C" w:rsidRDefault="0083122C" w:rsidP="0083122C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CA4AB6E" w14:textId="277164CC" w:rsidR="00F47544" w:rsidRDefault="00F47544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lastRenderedPageBreak/>
        <w:t>Figure S1.</w:t>
      </w:r>
      <w:r w:rsidR="001E7702">
        <w:rPr>
          <w:rFonts w:ascii="Times New Roman" w:eastAsia="新細明體" w:hAnsi="Times New Roman" w:cs="Times New Roman" w:hint="eastAsia"/>
          <w:b/>
          <w:szCs w:val="24"/>
        </w:rPr>
        <w:t xml:space="preserve"> </w:t>
      </w:r>
      <w:r w:rsidR="001E7702" w:rsidRPr="001E7702">
        <w:rPr>
          <w:rFonts w:ascii="Times New Roman" w:eastAsia="新細明體" w:hAnsi="Times New Roman" w:cs="Times New Roman"/>
          <w:b/>
          <w:szCs w:val="24"/>
        </w:rPr>
        <w:t xml:space="preserve">The locations of </w:t>
      </w:r>
      <w:r w:rsidR="001E7702">
        <w:rPr>
          <w:rFonts w:ascii="Times New Roman" w:eastAsia="新細明體" w:hAnsi="Times New Roman" w:cs="Times New Roman" w:hint="eastAsia"/>
          <w:b/>
          <w:szCs w:val="24"/>
        </w:rPr>
        <w:t>t</w:t>
      </w:r>
      <w:r w:rsidR="001E7702">
        <w:rPr>
          <w:rFonts w:ascii="Times New Roman" w:eastAsia="新細明體" w:hAnsi="Times New Roman" w:cs="Times New Roman"/>
          <w:b/>
          <w:szCs w:val="24"/>
        </w:rPr>
        <w:t xml:space="preserve">he </w:t>
      </w:r>
      <w:r w:rsidR="001E7702" w:rsidRPr="001E7702">
        <w:rPr>
          <w:rFonts w:ascii="Times New Roman" w:eastAsia="新細明體" w:hAnsi="Times New Roman" w:cs="Times New Roman"/>
          <w:b/>
          <w:szCs w:val="24"/>
        </w:rPr>
        <w:t>branches</w:t>
      </w:r>
      <w:r w:rsidR="001E7702">
        <w:rPr>
          <w:rFonts w:ascii="Times New Roman" w:eastAsia="新細明體" w:hAnsi="Times New Roman" w:cs="Times New Roman"/>
          <w:b/>
          <w:szCs w:val="24"/>
        </w:rPr>
        <w:t xml:space="preserve"> of</w:t>
      </w:r>
      <w:r w:rsidR="001E7702" w:rsidRPr="001E7702">
        <w:rPr>
          <w:rFonts w:ascii="Times New Roman" w:eastAsia="新細明體" w:hAnsi="Times New Roman" w:cs="Times New Roman"/>
          <w:b/>
          <w:szCs w:val="24"/>
        </w:rPr>
        <w:t xml:space="preserve"> Taipei City Hospital </w:t>
      </w:r>
    </w:p>
    <w:p w14:paraId="297EEDF8" w14:textId="3E20963F" w:rsidR="00B40CB0" w:rsidRDefault="00E930E2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noProof/>
          <w:szCs w:val="24"/>
        </w:rPr>
        <w:drawing>
          <wp:inline distT="0" distB="0" distL="0" distR="0" wp14:anchorId="15B085E6" wp14:editId="00DFCC29">
            <wp:extent cx="7789411" cy="4407353"/>
            <wp:effectExtent l="0" t="0" r="254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3" cy="4419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0D76A" w14:textId="77777777" w:rsidR="00B40CB0" w:rsidRDefault="00B40CB0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br w:type="page"/>
      </w:r>
    </w:p>
    <w:p w14:paraId="4FE92440" w14:textId="0835C51C" w:rsidR="0028597D" w:rsidRDefault="00B40CB0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 w:hint="eastAsia"/>
          <w:b/>
          <w:szCs w:val="24"/>
        </w:rPr>
        <w:lastRenderedPageBreak/>
        <w:t>F</w:t>
      </w:r>
      <w:r>
        <w:rPr>
          <w:rFonts w:ascii="Times New Roman" w:eastAsia="新細明體" w:hAnsi="Times New Roman" w:cs="Times New Roman"/>
          <w:b/>
          <w:szCs w:val="24"/>
        </w:rPr>
        <w:t xml:space="preserve">igure S2. </w:t>
      </w:r>
      <w:r w:rsidRPr="00B40CB0">
        <w:rPr>
          <w:rFonts w:ascii="Times New Roman" w:eastAsia="新細明體" w:hAnsi="Times New Roman" w:cs="Times New Roman"/>
          <w:b/>
          <w:szCs w:val="24"/>
        </w:rPr>
        <w:t>Illustration of In-time</w:t>
      </w:r>
      <w:r>
        <w:rPr>
          <w:rFonts w:ascii="Times New Roman" w:eastAsia="新細明體" w:hAnsi="Times New Roman" w:cs="Times New Roman"/>
          <w:b/>
          <w:szCs w:val="24"/>
        </w:rPr>
        <w:t xml:space="preserve"> and</w:t>
      </w:r>
      <w:r w:rsidRPr="00B40CB0">
        <w:rPr>
          <w:rFonts w:ascii="Times New Roman" w:eastAsia="新細明體" w:hAnsi="Times New Roman" w:cs="Times New Roman"/>
          <w:b/>
          <w:szCs w:val="24"/>
        </w:rPr>
        <w:t xml:space="preserve"> Out-of-time Validation Sample Design</w:t>
      </w:r>
    </w:p>
    <w:p w14:paraId="31CB40FD" w14:textId="6F9B42F5" w:rsidR="00F91B08" w:rsidRDefault="00F91B08" w:rsidP="002466C7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noProof/>
          <w:szCs w:val="24"/>
        </w:rPr>
        <w:drawing>
          <wp:inline distT="0" distB="0" distL="0" distR="0" wp14:anchorId="4F640590" wp14:editId="1E21B970">
            <wp:extent cx="7718349" cy="3931285"/>
            <wp:effectExtent l="0" t="0" r="0" b="0"/>
            <wp:docPr id="25133942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0322" cy="3937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C0F3E">
        <w:rPr>
          <w:rFonts w:ascii="Times New Roman" w:eastAsia="新細明體" w:hAnsi="Times New Roman" w:cs="Times New Roman"/>
          <w:b/>
          <w:noProof/>
          <w:szCs w:val="24"/>
        </w:rPr>
        <w:fldChar w:fldCharType="begin"/>
      </w:r>
      <w:r w:rsidR="008C0F3E">
        <w:rPr>
          <w:rFonts w:ascii="Times New Roman" w:eastAsia="新細明體" w:hAnsi="Times New Roman" w:cs="Times New Roman"/>
          <w:b/>
          <w:szCs w:val="24"/>
        </w:rPr>
        <w:instrText xml:space="preserve"> ADDIN EN.REFLIST </w:instrText>
      </w:r>
      <w:r w:rsidR="00000000">
        <w:rPr>
          <w:rFonts w:ascii="Times New Roman" w:eastAsia="新細明體" w:hAnsi="Times New Roman" w:cs="Times New Roman"/>
          <w:b/>
          <w:noProof/>
          <w:szCs w:val="24"/>
        </w:rPr>
        <w:fldChar w:fldCharType="separate"/>
      </w:r>
      <w:r w:rsidR="008C0F3E">
        <w:rPr>
          <w:rFonts w:ascii="Times New Roman" w:eastAsia="新細明體" w:hAnsi="Times New Roman" w:cs="Times New Roman"/>
          <w:b/>
          <w:szCs w:val="24"/>
        </w:rPr>
        <w:fldChar w:fldCharType="end"/>
      </w:r>
    </w:p>
    <w:sectPr w:rsidR="00F91B08" w:rsidSect="00A3422E">
      <w:pgSz w:w="16838" w:h="11906" w:orient="landscape"/>
      <w:pgMar w:top="709" w:right="1440" w:bottom="568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9A193" w14:textId="77777777" w:rsidR="00A3422E" w:rsidRDefault="00A3422E" w:rsidP="001A6F5D">
      <w:r>
        <w:separator/>
      </w:r>
    </w:p>
  </w:endnote>
  <w:endnote w:type="continuationSeparator" w:id="0">
    <w:p w14:paraId="4FDFD23B" w14:textId="77777777" w:rsidR="00A3422E" w:rsidRDefault="00A3422E" w:rsidP="001A6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Pro-SemiboldSemiC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91496" w14:textId="77777777" w:rsidR="00A3422E" w:rsidRDefault="00A3422E" w:rsidP="001A6F5D">
      <w:r>
        <w:separator/>
      </w:r>
    </w:p>
  </w:footnote>
  <w:footnote w:type="continuationSeparator" w:id="0">
    <w:p w14:paraId="3117EDEC" w14:textId="77777777" w:rsidR="00A3422E" w:rsidRDefault="00A3422E" w:rsidP="001A6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D2BC7"/>
    <w:multiLevelType w:val="hybridMultilevel"/>
    <w:tmpl w:val="D57A3B0A"/>
    <w:lvl w:ilvl="0" w:tplc="3C1C4D38">
      <w:start w:val="6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D87556A"/>
    <w:multiLevelType w:val="hybridMultilevel"/>
    <w:tmpl w:val="BC48D104"/>
    <w:lvl w:ilvl="0" w:tplc="F59E65E0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292008550">
    <w:abstractNumId w:val="0"/>
  </w:num>
  <w:num w:numId="2" w16cid:durableId="1440100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alliative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ta09xxjerswtetpdrx99r400e2pspsd5w5&quot;&gt;qcpr validation&lt;record-ids&gt;&lt;item&gt;1&lt;/item&gt;&lt;/record-ids&gt;&lt;/item&gt;&lt;/Libraries&gt;"/>
  </w:docVars>
  <w:rsids>
    <w:rsidRoot w:val="00031964"/>
    <w:rsid w:val="00000547"/>
    <w:rsid w:val="000024FE"/>
    <w:rsid w:val="0001466A"/>
    <w:rsid w:val="0001540C"/>
    <w:rsid w:val="00022DA2"/>
    <w:rsid w:val="00030C21"/>
    <w:rsid w:val="00031964"/>
    <w:rsid w:val="00037810"/>
    <w:rsid w:val="00037ADC"/>
    <w:rsid w:val="00053A96"/>
    <w:rsid w:val="00054E86"/>
    <w:rsid w:val="0006680F"/>
    <w:rsid w:val="00085938"/>
    <w:rsid w:val="000A0641"/>
    <w:rsid w:val="000A52D2"/>
    <w:rsid w:val="000A6CAD"/>
    <w:rsid w:val="000B4C0F"/>
    <w:rsid w:val="000B7BC3"/>
    <w:rsid w:val="000C381E"/>
    <w:rsid w:val="000C5011"/>
    <w:rsid w:val="000F05B1"/>
    <w:rsid w:val="000F1ED8"/>
    <w:rsid w:val="000F67F7"/>
    <w:rsid w:val="001065C3"/>
    <w:rsid w:val="00111152"/>
    <w:rsid w:val="00132B05"/>
    <w:rsid w:val="00133712"/>
    <w:rsid w:val="001523E2"/>
    <w:rsid w:val="00153FAA"/>
    <w:rsid w:val="0015673C"/>
    <w:rsid w:val="001873E2"/>
    <w:rsid w:val="00194343"/>
    <w:rsid w:val="00197175"/>
    <w:rsid w:val="001A0546"/>
    <w:rsid w:val="001A45B6"/>
    <w:rsid w:val="001A6F5D"/>
    <w:rsid w:val="001B47D2"/>
    <w:rsid w:val="001D0557"/>
    <w:rsid w:val="001D16F2"/>
    <w:rsid w:val="001D2D05"/>
    <w:rsid w:val="001D736D"/>
    <w:rsid w:val="001E7702"/>
    <w:rsid w:val="001F512B"/>
    <w:rsid w:val="00213B27"/>
    <w:rsid w:val="002317FD"/>
    <w:rsid w:val="00236D30"/>
    <w:rsid w:val="00236D57"/>
    <w:rsid w:val="00237071"/>
    <w:rsid w:val="00241C59"/>
    <w:rsid w:val="00242591"/>
    <w:rsid w:val="002466C7"/>
    <w:rsid w:val="00252B1D"/>
    <w:rsid w:val="00257AFC"/>
    <w:rsid w:val="002631ED"/>
    <w:rsid w:val="00266A5F"/>
    <w:rsid w:val="002828A3"/>
    <w:rsid w:val="0028597D"/>
    <w:rsid w:val="002873ED"/>
    <w:rsid w:val="00291045"/>
    <w:rsid w:val="00291796"/>
    <w:rsid w:val="002948F8"/>
    <w:rsid w:val="002A0366"/>
    <w:rsid w:val="002B4B9F"/>
    <w:rsid w:val="002B5750"/>
    <w:rsid w:val="002B5981"/>
    <w:rsid w:val="002B70B3"/>
    <w:rsid w:val="002B7D83"/>
    <w:rsid w:val="002C50B5"/>
    <w:rsid w:val="002D204D"/>
    <w:rsid w:val="002D2D33"/>
    <w:rsid w:val="002D5F3A"/>
    <w:rsid w:val="002D647F"/>
    <w:rsid w:val="002D6CF6"/>
    <w:rsid w:val="002E5760"/>
    <w:rsid w:val="002F551A"/>
    <w:rsid w:val="00300335"/>
    <w:rsid w:val="00303FBE"/>
    <w:rsid w:val="00320970"/>
    <w:rsid w:val="0033596C"/>
    <w:rsid w:val="00344851"/>
    <w:rsid w:val="00350227"/>
    <w:rsid w:val="00352571"/>
    <w:rsid w:val="00353D30"/>
    <w:rsid w:val="0035747B"/>
    <w:rsid w:val="00360733"/>
    <w:rsid w:val="0036283D"/>
    <w:rsid w:val="00373202"/>
    <w:rsid w:val="0038235D"/>
    <w:rsid w:val="003825BE"/>
    <w:rsid w:val="003B0647"/>
    <w:rsid w:val="003B5962"/>
    <w:rsid w:val="003B7315"/>
    <w:rsid w:val="003E04CF"/>
    <w:rsid w:val="003F0BCD"/>
    <w:rsid w:val="003F4722"/>
    <w:rsid w:val="004003A7"/>
    <w:rsid w:val="00404103"/>
    <w:rsid w:val="00404411"/>
    <w:rsid w:val="0042012F"/>
    <w:rsid w:val="00421FBC"/>
    <w:rsid w:val="00424E53"/>
    <w:rsid w:val="00437703"/>
    <w:rsid w:val="00442410"/>
    <w:rsid w:val="00443B70"/>
    <w:rsid w:val="00453B40"/>
    <w:rsid w:val="00453F79"/>
    <w:rsid w:val="00457325"/>
    <w:rsid w:val="00471F2C"/>
    <w:rsid w:val="00477B07"/>
    <w:rsid w:val="00492A48"/>
    <w:rsid w:val="00496C42"/>
    <w:rsid w:val="004A54E6"/>
    <w:rsid w:val="004B7C58"/>
    <w:rsid w:val="004C43BC"/>
    <w:rsid w:val="004D3DEB"/>
    <w:rsid w:val="00500171"/>
    <w:rsid w:val="0051325E"/>
    <w:rsid w:val="00515D17"/>
    <w:rsid w:val="00520585"/>
    <w:rsid w:val="00526607"/>
    <w:rsid w:val="005356AA"/>
    <w:rsid w:val="00536151"/>
    <w:rsid w:val="0053752C"/>
    <w:rsid w:val="00545081"/>
    <w:rsid w:val="005523DD"/>
    <w:rsid w:val="00562CD2"/>
    <w:rsid w:val="0057039A"/>
    <w:rsid w:val="0057410C"/>
    <w:rsid w:val="00584826"/>
    <w:rsid w:val="005855F0"/>
    <w:rsid w:val="005911B6"/>
    <w:rsid w:val="005A1E4D"/>
    <w:rsid w:val="005B79C5"/>
    <w:rsid w:val="005B7B25"/>
    <w:rsid w:val="005C0C8F"/>
    <w:rsid w:val="005C313B"/>
    <w:rsid w:val="005C470B"/>
    <w:rsid w:val="005D7F34"/>
    <w:rsid w:val="005E300E"/>
    <w:rsid w:val="005E6765"/>
    <w:rsid w:val="005F077A"/>
    <w:rsid w:val="006049F2"/>
    <w:rsid w:val="00606931"/>
    <w:rsid w:val="006142BB"/>
    <w:rsid w:val="0061445B"/>
    <w:rsid w:val="00615281"/>
    <w:rsid w:val="00620B04"/>
    <w:rsid w:val="00621C86"/>
    <w:rsid w:val="006226AF"/>
    <w:rsid w:val="006279E9"/>
    <w:rsid w:val="00627C53"/>
    <w:rsid w:val="00630589"/>
    <w:rsid w:val="00635C38"/>
    <w:rsid w:val="0064099B"/>
    <w:rsid w:val="00641144"/>
    <w:rsid w:val="0064683D"/>
    <w:rsid w:val="00650E51"/>
    <w:rsid w:val="0065240A"/>
    <w:rsid w:val="006538CA"/>
    <w:rsid w:val="00667305"/>
    <w:rsid w:val="0067483B"/>
    <w:rsid w:val="00681F34"/>
    <w:rsid w:val="00685BB2"/>
    <w:rsid w:val="00693151"/>
    <w:rsid w:val="006952F9"/>
    <w:rsid w:val="006B0BC3"/>
    <w:rsid w:val="006B1D32"/>
    <w:rsid w:val="006B628B"/>
    <w:rsid w:val="006D28C5"/>
    <w:rsid w:val="006D3980"/>
    <w:rsid w:val="006E0192"/>
    <w:rsid w:val="006E159A"/>
    <w:rsid w:val="006F4AB4"/>
    <w:rsid w:val="006F63E6"/>
    <w:rsid w:val="00702448"/>
    <w:rsid w:val="00706522"/>
    <w:rsid w:val="00714D3F"/>
    <w:rsid w:val="00721CA0"/>
    <w:rsid w:val="00731063"/>
    <w:rsid w:val="007365F2"/>
    <w:rsid w:val="00737B3D"/>
    <w:rsid w:val="00741811"/>
    <w:rsid w:val="00747005"/>
    <w:rsid w:val="007474DA"/>
    <w:rsid w:val="007563C6"/>
    <w:rsid w:val="00756542"/>
    <w:rsid w:val="007637CA"/>
    <w:rsid w:val="0077571A"/>
    <w:rsid w:val="007837B5"/>
    <w:rsid w:val="00786366"/>
    <w:rsid w:val="007A1E41"/>
    <w:rsid w:val="007B1182"/>
    <w:rsid w:val="007B4B0A"/>
    <w:rsid w:val="007B516D"/>
    <w:rsid w:val="007B5348"/>
    <w:rsid w:val="007C5F39"/>
    <w:rsid w:val="007C7DAE"/>
    <w:rsid w:val="007D7285"/>
    <w:rsid w:val="007E0DA0"/>
    <w:rsid w:val="007F1A28"/>
    <w:rsid w:val="007F2795"/>
    <w:rsid w:val="007F34AE"/>
    <w:rsid w:val="00807B16"/>
    <w:rsid w:val="0081554C"/>
    <w:rsid w:val="0083038E"/>
    <w:rsid w:val="0083092D"/>
    <w:rsid w:val="0083122C"/>
    <w:rsid w:val="00832242"/>
    <w:rsid w:val="00834038"/>
    <w:rsid w:val="0083759A"/>
    <w:rsid w:val="00841BB8"/>
    <w:rsid w:val="00842663"/>
    <w:rsid w:val="00855545"/>
    <w:rsid w:val="00861534"/>
    <w:rsid w:val="00864515"/>
    <w:rsid w:val="00864B9C"/>
    <w:rsid w:val="00882073"/>
    <w:rsid w:val="0088321C"/>
    <w:rsid w:val="00884ABE"/>
    <w:rsid w:val="008918EB"/>
    <w:rsid w:val="0089789F"/>
    <w:rsid w:val="008A062F"/>
    <w:rsid w:val="008A27C7"/>
    <w:rsid w:val="008A2C1E"/>
    <w:rsid w:val="008A4EE3"/>
    <w:rsid w:val="008A5395"/>
    <w:rsid w:val="008B1960"/>
    <w:rsid w:val="008B2BD1"/>
    <w:rsid w:val="008B6E4C"/>
    <w:rsid w:val="008C0F3E"/>
    <w:rsid w:val="008C4B5A"/>
    <w:rsid w:val="008C64F5"/>
    <w:rsid w:val="008C7E7B"/>
    <w:rsid w:val="008C7FAD"/>
    <w:rsid w:val="008D0D3F"/>
    <w:rsid w:val="008E066D"/>
    <w:rsid w:val="008E3898"/>
    <w:rsid w:val="008E6FA7"/>
    <w:rsid w:val="0090143F"/>
    <w:rsid w:val="00901B60"/>
    <w:rsid w:val="00902913"/>
    <w:rsid w:val="0090418B"/>
    <w:rsid w:val="00931128"/>
    <w:rsid w:val="00931A8A"/>
    <w:rsid w:val="00937BD5"/>
    <w:rsid w:val="00941E22"/>
    <w:rsid w:val="009616CA"/>
    <w:rsid w:val="00972AD5"/>
    <w:rsid w:val="00974C36"/>
    <w:rsid w:val="00985D56"/>
    <w:rsid w:val="0099336B"/>
    <w:rsid w:val="009A0E5C"/>
    <w:rsid w:val="009A33E1"/>
    <w:rsid w:val="009A5367"/>
    <w:rsid w:val="009A584E"/>
    <w:rsid w:val="009A6077"/>
    <w:rsid w:val="009B08F3"/>
    <w:rsid w:val="009B3580"/>
    <w:rsid w:val="009C0852"/>
    <w:rsid w:val="009C3401"/>
    <w:rsid w:val="009C7D13"/>
    <w:rsid w:val="009D2E65"/>
    <w:rsid w:val="009D6EB3"/>
    <w:rsid w:val="009F00B2"/>
    <w:rsid w:val="009F6C07"/>
    <w:rsid w:val="009F72F6"/>
    <w:rsid w:val="00A01260"/>
    <w:rsid w:val="00A02897"/>
    <w:rsid w:val="00A177D2"/>
    <w:rsid w:val="00A20EAB"/>
    <w:rsid w:val="00A2632B"/>
    <w:rsid w:val="00A3422E"/>
    <w:rsid w:val="00A47485"/>
    <w:rsid w:val="00A47B88"/>
    <w:rsid w:val="00A60448"/>
    <w:rsid w:val="00A642B0"/>
    <w:rsid w:val="00A74A20"/>
    <w:rsid w:val="00A84343"/>
    <w:rsid w:val="00A90200"/>
    <w:rsid w:val="00A941ED"/>
    <w:rsid w:val="00A95FE1"/>
    <w:rsid w:val="00AA111A"/>
    <w:rsid w:val="00AA4DA9"/>
    <w:rsid w:val="00AB71C2"/>
    <w:rsid w:val="00AC0B35"/>
    <w:rsid w:val="00AC212C"/>
    <w:rsid w:val="00AD216A"/>
    <w:rsid w:val="00AD482D"/>
    <w:rsid w:val="00AD76F6"/>
    <w:rsid w:val="00AE6519"/>
    <w:rsid w:val="00AF64FF"/>
    <w:rsid w:val="00B11764"/>
    <w:rsid w:val="00B209A0"/>
    <w:rsid w:val="00B2510E"/>
    <w:rsid w:val="00B25D74"/>
    <w:rsid w:val="00B3650D"/>
    <w:rsid w:val="00B40CB0"/>
    <w:rsid w:val="00B468E7"/>
    <w:rsid w:val="00B519BA"/>
    <w:rsid w:val="00B559E3"/>
    <w:rsid w:val="00B55F49"/>
    <w:rsid w:val="00B61F22"/>
    <w:rsid w:val="00B62F5B"/>
    <w:rsid w:val="00B6636F"/>
    <w:rsid w:val="00B85629"/>
    <w:rsid w:val="00B978B7"/>
    <w:rsid w:val="00BA1DAD"/>
    <w:rsid w:val="00BB42C1"/>
    <w:rsid w:val="00BC460B"/>
    <w:rsid w:val="00BC7D61"/>
    <w:rsid w:val="00BD03A3"/>
    <w:rsid w:val="00BD4A01"/>
    <w:rsid w:val="00BD6072"/>
    <w:rsid w:val="00BF76A8"/>
    <w:rsid w:val="00C02DB1"/>
    <w:rsid w:val="00C0420C"/>
    <w:rsid w:val="00C37CC9"/>
    <w:rsid w:val="00C52D54"/>
    <w:rsid w:val="00C562C5"/>
    <w:rsid w:val="00C66C1F"/>
    <w:rsid w:val="00C95BFF"/>
    <w:rsid w:val="00CA4B6A"/>
    <w:rsid w:val="00CA6F38"/>
    <w:rsid w:val="00CB1177"/>
    <w:rsid w:val="00CC1171"/>
    <w:rsid w:val="00CC19C8"/>
    <w:rsid w:val="00CE2852"/>
    <w:rsid w:val="00D05C65"/>
    <w:rsid w:val="00D31BFD"/>
    <w:rsid w:val="00D353E4"/>
    <w:rsid w:val="00D43CC7"/>
    <w:rsid w:val="00D44C49"/>
    <w:rsid w:val="00D50029"/>
    <w:rsid w:val="00D55862"/>
    <w:rsid w:val="00D569E2"/>
    <w:rsid w:val="00D6086E"/>
    <w:rsid w:val="00D6489F"/>
    <w:rsid w:val="00D76302"/>
    <w:rsid w:val="00DA255C"/>
    <w:rsid w:val="00DA55BA"/>
    <w:rsid w:val="00DA64C7"/>
    <w:rsid w:val="00DB452E"/>
    <w:rsid w:val="00DB5A7C"/>
    <w:rsid w:val="00DC03B6"/>
    <w:rsid w:val="00DE3C5D"/>
    <w:rsid w:val="00DE6919"/>
    <w:rsid w:val="00DF405E"/>
    <w:rsid w:val="00E12380"/>
    <w:rsid w:val="00E266C8"/>
    <w:rsid w:val="00E30D01"/>
    <w:rsid w:val="00E32FC8"/>
    <w:rsid w:val="00E33578"/>
    <w:rsid w:val="00E349B7"/>
    <w:rsid w:val="00E4542A"/>
    <w:rsid w:val="00E50480"/>
    <w:rsid w:val="00E544C1"/>
    <w:rsid w:val="00E65855"/>
    <w:rsid w:val="00E66CC4"/>
    <w:rsid w:val="00E70F44"/>
    <w:rsid w:val="00E762A1"/>
    <w:rsid w:val="00E83A7E"/>
    <w:rsid w:val="00E90468"/>
    <w:rsid w:val="00E930E2"/>
    <w:rsid w:val="00E93FD9"/>
    <w:rsid w:val="00EA1EDA"/>
    <w:rsid w:val="00EA7C08"/>
    <w:rsid w:val="00EB12BF"/>
    <w:rsid w:val="00EB37E0"/>
    <w:rsid w:val="00EB3E1C"/>
    <w:rsid w:val="00EC2994"/>
    <w:rsid w:val="00EC37AC"/>
    <w:rsid w:val="00EC4001"/>
    <w:rsid w:val="00EC47B0"/>
    <w:rsid w:val="00ED46F3"/>
    <w:rsid w:val="00EE0C44"/>
    <w:rsid w:val="00F02031"/>
    <w:rsid w:val="00F05D41"/>
    <w:rsid w:val="00F161AB"/>
    <w:rsid w:val="00F178B1"/>
    <w:rsid w:val="00F17D83"/>
    <w:rsid w:val="00F17D89"/>
    <w:rsid w:val="00F202B4"/>
    <w:rsid w:val="00F26641"/>
    <w:rsid w:val="00F30953"/>
    <w:rsid w:val="00F348B7"/>
    <w:rsid w:val="00F47544"/>
    <w:rsid w:val="00F5418C"/>
    <w:rsid w:val="00F60B6C"/>
    <w:rsid w:val="00F65981"/>
    <w:rsid w:val="00F867ED"/>
    <w:rsid w:val="00F9127E"/>
    <w:rsid w:val="00F91B08"/>
    <w:rsid w:val="00F93C93"/>
    <w:rsid w:val="00F95561"/>
    <w:rsid w:val="00FA7FF4"/>
    <w:rsid w:val="00FB52F7"/>
    <w:rsid w:val="00FB53C1"/>
    <w:rsid w:val="00FC1FF9"/>
    <w:rsid w:val="00FF36B1"/>
    <w:rsid w:val="00FF40EB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12B56"/>
  <w15:docId w15:val="{DA7939B6-2E3D-434B-8358-5D68D122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96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1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a0"/>
    <w:rsid w:val="00031964"/>
  </w:style>
  <w:style w:type="paragraph" w:styleId="a4">
    <w:name w:val="header"/>
    <w:basedOn w:val="a"/>
    <w:link w:val="a5"/>
    <w:uiPriority w:val="99"/>
    <w:unhideWhenUsed/>
    <w:rsid w:val="001A6F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A6F5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A6F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A6F5D"/>
    <w:rPr>
      <w:sz w:val="20"/>
      <w:szCs w:val="20"/>
    </w:rPr>
  </w:style>
  <w:style w:type="paragraph" w:styleId="a8">
    <w:name w:val="List Paragraph"/>
    <w:basedOn w:val="a"/>
    <w:uiPriority w:val="34"/>
    <w:qFormat/>
    <w:rsid w:val="006F63E6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3DE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3DE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D3DE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D3DEB"/>
    <w:rPr>
      <w:rFonts w:ascii="Calibri" w:hAnsi="Calibri" w:cs="Calibri"/>
      <w:noProof/>
    </w:rPr>
  </w:style>
  <w:style w:type="character" w:styleId="a9">
    <w:name w:val="line number"/>
    <w:basedOn w:val="a0"/>
    <w:uiPriority w:val="99"/>
    <w:semiHidden/>
    <w:unhideWhenUsed/>
    <w:rsid w:val="00DA5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1A125-068E-4E02-8913-C810F6EA6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4</Pages>
  <Words>540</Words>
  <Characters>3023</Characters>
  <Application>Microsoft Office Word</Application>
  <DocSecurity>0</DocSecurity>
  <Lines>81</Lines>
  <Paragraphs>52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賓也</dc:creator>
  <cp:lastModifiedBy>George Lai</cp:lastModifiedBy>
  <cp:revision>32</cp:revision>
  <dcterms:created xsi:type="dcterms:W3CDTF">2023-08-28T12:01:00Z</dcterms:created>
  <dcterms:modified xsi:type="dcterms:W3CDTF">2024-02-10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f06b093893463a710330d2bf96485ebfd298686ed63c5ccb7c641e93ffe3f</vt:lpwstr>
  </property>
  <property fmtid="{D5CDD505-2E9C-101B-9397-08002B2CF9AE}" pid="3" name="MTWinEqns">
    <vt:bool>true</vt:bool>
  </property>
</Properties>
</file>